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F4D" w:rsidRPr="000851B7" w:rsidRDefault="00CD6F4D" w:rsidP="00CD6F4D">
      <w:pPr>
        <w:widowControl w:val="0"/>
        <w:ind w:firstLineChars="200" w:firstLine="440"/>
        <w:rPr>
          <w:rFonts w:ascii="Times" w:hAnsi="Times"/>
          <w:color w:val="000000" w:themeColor="text1"/>
        </w:rPr>
      </w:pPr>
    </w:p>
    <w:p w:rsidR="00CD6F4D" w:rsidRPr="000851B7" w:rsidRDefault="00CD6F4D" w:rsidP="00CD6F4D">
      <w:pPr>
        <w:pStyle w:val="Caption"/>
        <w:rPr>
          <w:rFonts w:ascii="Times" w:hAnsi="Times"/>
          <w:color w:val="000000" w:themeColor="text1"/>
        </w:rPr>
      </w:pPr>
      <w:r w:rsidRPr="000851B7">
        <w:rPr>
          <w:rFonts w:ascii="Times" w:hAnsi="Times"/>
          <w:color w:val="000000" w:themeColor="text1"/>
        </w:rPr>
        <w:t xml:space="preserve">Supplementary Table </w:t>
      </w:r>
      <w:r>
        <w:rPr>
          <w:rFonts w:ascii="Times" w:hAnsi="Times"/>
          <w:color w:val="000000" w:themeColor="text1"/>
        </w:rPr>
        <w:t>1</w:t>
      </w:r>
      <w:r w:rsidRPr="000851B7">
        <w:rPr>
          <w:rFonts w:ascii="Times" w:hAnsi="Times"/>
          <w:color w:val="000000" w:themeColor="text1"/>
        </w:rPr>
        <w:t xml:space="preserve"> Association between all phenotypes and gallstones in different </w:t>
      </w:r>
      <w:proofErr w:type="gramStart"/>
      <w:r w:rsidRPr="000851B7">
        <w:rPr>
          <w:rFonts w:ascii="Times" w:hAnsi="Times"/>
          <w:color w:val="000000" w:themeColor="text1"/>
        </w:rPr>
        <w:t>ages</w:t>
      </w:r>
      <w:proofErr w:type="gramEnd"/>
      <w:r>
        <w:rPr>
          <w:rFonts w:ascii="Times" w:hAnsi="Times"/>
          <w:color w:val="000000" w:themeColor="text1"/>
        </w:rPr>
        <w:t xml:space="preserve"> </w:t>
      </w:r>
      <w:r>
        <w:rPr>
          <w:rFonts w:ascii="Times" w:hAnsi="Times" w:hint="eastAsia"/>
          <w:color w:val="000000" w:themeColor="text1"/>
        </w:rPr>
        <w:t>group</w:t>
      </w:r>
    </w:p>
    <w:tbl>
      <w:tblPr>
        <w:tblStyle w:val="TableGrid"/>
        <w:tblW w:w="912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CD6F4D" w:rsidRPr="000851B7" w:rsidTr="00AF30A0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MH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MHOW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MH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MU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MUOW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MUO</w:t>
            </w:r>
          </w:p>
        </w:tc>
      </w:tr>
      <w:tr w:rsidR="00CD6F4D" w:rsidRPr="000851B7" w:rsidTr="00AF30A0"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≤3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2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77,1.87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2.79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50,5.17)*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86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21,3.53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75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95,3.22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3.9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2.36,6.44)*</w:t>
            </w:r>
          </w:p>
        </w:tc>
      </w:tr>
      <w:tr w:rsidR="00CD6F4D" w:rsidRPr="000851B7" w:rsidTr="00AF30A0"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31-4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84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53,2.20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2.85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2.07,3.92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87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31,2.68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79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42,2.26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2.8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2.19,3.58)*</w:t>
            </w:r>
          </w:p>
        </w:tc>
      </w:tr>
      <w:tr w:rsidR="00CD6F4D" w:rsidRPr="000851B7" w:rsidTr="00AF30A0"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41-5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5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30,1.73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63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20,2.21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48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20,1.82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6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38,1.85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2.23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86,2.66)*</w:t>
            </w:r>
          </w:p>
        </w:tc>
      </w:tr>
      <w:tr w:rsidR="00CD6F4D" w:rsidRPr="000851B7" w:rsidTr="00AF30A0"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51-6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2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3,1.40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5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9,2.06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3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9,1.54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59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39,1.81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69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41,2.02)*</w:t>
            </w:r>
          </w:p>
        </w:tc>
      </w:tr>
      <w:tr w:rsidR="00CD6F4D" w:rsidRPr="000851B7" w:rsidTr="00AF30A0"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61-7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16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90,1.50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95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23,3.09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37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7,1.74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49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22,1.83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81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39,2.36)*</w:t>
            </w:r>
          </w:p>
        </w:tc>
      </w:tr>
      <w:tr w:rsidR="00CD6F4D" w:rsidRPr="000851B7" w:rsidTr="00AF30A0">
        <w:tc>
          <w:tcPr>
            <w:tcW w:w="1304" w:type="dxa"/>
            <w:tcBorders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&gt;7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27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77,2.0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71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21,2.4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45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92,2.2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87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29,2.73)*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99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24,3.18)*</w:t>
            </w:r>
          </w:p>
        </w:tc>
      </w:tr>
    </w:tbl>
    <w:p w:rsidR="00CD6F4D" w:rsidRDefault="00CD6F4D" w:rsidP="00CD6F4D">
      <w:pPr>
        <w:widowControl w:val="0"/>
        <w:rPr>
          <w:rFonts w:ascii="Times" w:hAnsi="Times"/>
          <w:color w:val="000000" w:themeColor="text1"/>
          <w:sz w:val="18"/>
          <w:szCs w:val="18"/>
        </w:rPr>
      </w:pPr>
      <w:r w:rsidRPr="000851B7">
        <w:rPr>
          <w:rFonts w:ascii="Times" w:hAnsi="Times"/>
          <w:color w:val="000000" w:themeColor="text1"/>
          <w:sz w:val="18"/>
          <w:szCs w:val="18"/>
        </w:rPr>
        <w:t>*P &lt; 0.05</w:t>
      </w:r>
    </w:p>
    <w:p w:rsidR="00CD6F4D" w:rsidRDefault="00CD6F4D" w:rsidP="00CD6F4D">
      <w:pPr>
        <w:widowControl w:val="0"/>
        <w:rPr>
          <w:rFonts w:ascii="Times" w:hAnsi="Times"/>
          <w:color w:val="000000" w:themeColor="text1"/>
          <w:sz w:val="20"/>
          <w:szCs w:val="20"/>
        </w:rPr>
      </w:pPr>
      <w:r w:rsidRPr="001930CE">
        <w:rPr>
          <w:rFonts w:ascii="Times" w:hAnsi="Times"/>
          <w:color w:val="000000" w:themeColor="text1"/>
          <w:sz w:val="20"/>
          <w:szCs w:val="20"/>
        </w:rPr>
        <w:t>MHN, metabolically healthy normal weight; MHOW, metabolically healthy overweight; MHO, metabolically healthy obesity; MUN, metabolically unhealthy normal weight; MUOW, metabolically unhealthy overweight; MUO, metabolically unhealthy obesity.</w:t>
      </w:r>
    </w:p>
    <w:p w:rsidR="00CD6F4D" w:rsidRPr="000851B7" w:rsidRDefault="00CD6F4D" w:rsidP="00CD6F4D">
      <w:pPr>
        <w:widowControl w:val="0"/>
        <w:rPr>
          <w:rFonts w:ascii="Times" w:hAnsi="Times"/>
          <w:color w:val="000000" w:themeColor="text1"/>
          <w:sz w:val="20"/>
          <w:szCs w:val="20"/>
        </w:rPr>
      </w:pPr>
      <w:r>
        <w:rPr>
          <w:rFonts w:ascii="Times" w:hAnsi="Times"/>
          <w:color w:val="000000" w:themeColor="text1"/>
          <w:sz w:val="20"/>
          <w:szCs w:val="20"/>
        </w:rPr>
        <w:t>Participants: 120193</w:t>
      </w:r>
    </w:p>
    <w:p w:rsidR="00CD6F4D" w:rsidRPr="005C04D0" w:rsidRDefault="00CD6F4D" w:rsidP="00CD6F4D">
      <w:pPr>
        <w:widowControl w:val="0"/>
        <w:rPr>
          <w:rFonts w:ascii="Times" w:hAnsi="Times"/>
          <w:color w:val="000000" w:themeColor="text1"/>
          <w:sz w:val="18"/>
          <w:szCs w:val="18"/>
        </w:rPr>
      </w:pPr>
    </w:p>
    <w:p w:rsidR="00CD6F4D" w:rsidRPr="000851B7" w:rsidRDefault="00CD6F4D" w:rsidP="00CD6F4D">
      <w:pPr>
        <w:pStyle w:val="Caption"/>
        <w:rPr>
          <w:rFonts w:ascii="Times" w:hAnsi="Times"/>
          <w:color w:val="000000" w:themeColor="text1"/>
        </w:rPr>
      </w:pPr>
      <w:r w:rsidRPr="000851B7">
        <w:rPr>
          <w:rFonts w:ascii="Times" w:hAnsi="Times"/>
          <w:color w:val="000000" w:themeColor="text1"/>
        </w:rPr>
        <w:t xml:space="preserve">Supplementary Table </w:t>
      </w:r>
      <w:r>
        <w:rPr>
          <w:rFonts w:ascii="Times" w:hAnsi="Times"/>
          <w:color w:val="000000" w:themeColor="text1"/>
        </w:rPr>
        <w:t>2</w:t>
      </w:r>
      <w:r w:rsidRPr="000851B7">
        <w:rPr>
          <w:rFonts w:ascii="Times" w:hAnsi="Times"/>
          <w:color w:val="000000" w:themeColor="text1"/>
        </w:rPr>
        <w:t xml:space="preserve"> Association of other </w:t>
      </w:r>
      <w:proofErr w:type="spellStart"/>
      <w:r w:rsidRPr="000851B7">
        <w:rPr>
          <w:rFonts w:ascii="Times" w:hAnsi="Times"/>
          <w:color w:val="000000" w:themeColor="text1"/>
        </w:rPr>
        <w:t>covariables</w:t>
      </w:r>
      <w:proofErr w:type="spellEnd"/>
      <w:r w:rsidRPr="000851B7">
        <w:rPr>
          <w:rFonts w:ascii="Times" w:hAnsi="Times"/>
          <w:color w:val="000000" w:themeColor="text1"/>
        </w:rPr>
        <w:t xml:space="preserve"> with gallstones</w:t>
      </w:r>
      <w:r>
        <w:rPr>
          <w:rFonts w:ascii="Times" w:hAnsi="Times"/>
          <w:color w:val="000000" w:themeColor="text1"/>
        </w:rPr>
        <w:t xml:space="preserve"> </w:t>
      </w:r>
      <w:r w:rsidRPr="000851B7">
        <w:rPr>
          <w:rFonts w:ascii="Times" w:hAnsi="Times"/>
          <w:color w:val="000000" w:themeColor="text1"/>
        </w:rPr>
        <w:t xml:space="preserve">in different </w:t>
      </w:r>
      <w:proofErr w:type="gramStart"/>
      <w:r w:rsidRPr="000851B7">
        <w:rPr>
          <w:rFonts w:ascii="Times" w:hAnsi="Times"/>
          <w:color w:val="000000" w:themeColor="text1"/>
        </w:rPr>
        <w:t>ages</w:t>
      </w:r>
      <w:proofErr w:type="gramEnd"/>
      <w:r>
        <w:rPr>
          <w:rFonts w:ascii="Times" w:hAnsi="Times"/>
          <w:color w:val="000000" w:themeColor="text1"/>
        </w:rPr>
        <w:t xml:space="preserve"> </w:t>
      </w:r>
      <w:r>
        <w:rPr>
          <w:rFonts w:ascii="Times" w:hAnsi="Times" w:hint="eastAsia"/>
          <w:color w:val="000000" w:themeColor="text1"/>
        </w:rPr>
        <w:t>group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CD6F4D" w:rsidRPr="000851B7" w:rsidTr="00AF30A0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g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851B7">
              <w:rPr>
                <w:rFonts w:ascii="Times" w:eastAsia="仿宋" w:hAnsi="Times" w:hint="eastAsia"/>
                <w:b/>
                <w:bCs/>
                <w:color w:val="000000" w:themeColor="text1"/>
                <w:sz w:val="20"/>
                <w:szCs w:val="20"/>
              </w:rPr>
              <w:t>g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851B7">
              <w:rPr>
                <w:rFonts w:ascii="Times" w:eastAsia="仿宋" w:hAnsi="Times" w:hint="eastAsia"/>
                <w:b/>
                <w:bCs/>
                <w:color w:val="000000" w:themeColor="text1"/>
                <w:sz w:val="20"/>
                <w:szCs w:val="20"/>
              </w:rPr>
              <w:t>rinking</w:t>
            </w:r>
          </w:p>
        </w:tc>
      </w:tr>
      <w:tr w:rsidR="00CD6F4D" w:rsidRPr="000851B7" w:rsidTr="00AF30A0"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≤3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81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(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31,2.51)*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09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2,1.16)*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0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00, ~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2.52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34,18.60)</w:t>
            </w:r>
          </w:p>
        </w:tc>
      </w:tr>
      <w:tr w:rsidR="00CD6F4D" w:rsidRPr="000851B7" w:rsidTr="00AF30A0"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31-4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71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48,1.99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09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6,1.11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68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95,2.99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64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29,1.38)</w:t>
            </w:r>
          </w:p>
        </w:tc>
      </w:tr>
      <w:tr w:rsidR="00CD6F4D" w:rsidRPr="000851B7" w:rsidTr="00AF30A0"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41-5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18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6,1.32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05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3,1.07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8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51,1.24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04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64,1.67)</w:t>
            </w:r>
          </w:p>
        </w:tc>
      </w:tr>
      <w:tr w:rsidR="00CD6F4D" w:rsidRPr="000851B7" w:rsidTr="00AF30A0"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51-6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1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.03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92,1.14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04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2,1.05)*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74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48,1.13)</w:t>
            </w:r>
          </w:p>
        </w:tc>
        <w:tc>
          <w:tcPr>
            <w:tcW w:w="1304" w:type="dxa"/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7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41,1.20)</w:t>
            </w:r>
          </w:p>
        </w:tc>
      </w:tr>
      <w:tr w:rsidR="00CD6F4D" w:rsidRPr="000851B7" w:rsidTr="00AF30A0">
        <w:tc>
          <w:tcPr>
            <w:tcW w:w="1304" w:type="dxa"/>
            <w:tcBorders>
              <w:bottom w:val="nil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61-7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  <w:tcBorders>
              <w:bottom w:val="nil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07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92,1.24)</w:t>
            </w:r>
          </w:p>
        </w:tc>
        <w:tc>
          <w:tcPr>
            <w:tcW w:w="1304" w:type="dxa"/>
            <w:tcBorders>
              <w:bottom w:val="nil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05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2,1.08)*</w:t>
            </w:r>
          </w:p>
        </w:tc>
        <w:tc>
          <w:tcPr>
            <w:tcW w:w="1304" w:type="dxa"/>
            <w:tcBorders>
              <w:bottom w:val="nil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84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38,1.85)</w:t>
            </w:r>
          </w:p>
        </w:tc>
        <w:tc>
          <w:tcPr>
            <w:tcW w:w="1304" w:type="dxa"/>
            <w:tcBorders>
              <w:bottom w:val="nil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45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15,1.34)</w:t>
            </w:r>
          </w:p>
        </w:tc>
      </w:tr>
      <w:tr w:rsidR="00CD6F4D" w:rsidRPr="000851B7" w:rsidTr="00AF30A0"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&gt;</w:t>
            </w:r>
            <w:r w:rsidRPr="000851B7">
              <w:rPr>
                <w:rFonts w:ascii="Times" w:eastAsia="仿宋" w:hAnsi="Times" w:hint="eastAsia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0851B7"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b/>
                <w:bCs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 w:hint="eastAsia"/>
                <w:color w:val="000000" w:themeColor="text1"/>
                <w:sz w:val="20"/>
                <w:szCs w:val="20"/>
              </w:rPr>
              <w:t>O</w:t>
            </w: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20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91,1.58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1.08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1.03,1.13)*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0.68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14,3.32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2.52</w:t>
            </w:r>
          </w:p>
          <w:p w:rsidR="00CD6F4D" w:rsidRPr="000851B7" w:rsidRDefault="00CD6F4D" w:rsidP="00AF30A0">
            <w:pPr>
              <w:widowControl w:val="0"/>
              <w:jc w:val="center"/>
              <w:rPr>
                <w:rFonts w:ascii="Times" w:eastAsia="仿宋" w:hAnsi="Times"/>
                <w:color w:val="000000" w:themeColor="text1"/>
                <w:sz w:val="20"/>
                <w:szCs w:val="20"/>
              </w:rPr>
            </w:pPr>
            <w:r w:rsidRPr="000851B7">
              <w:rPr>
                <w:rFonts w:ascii="Times" w:eastAsia="仿宋" w:hAnsi="Times"/>
                <w:color w:val="000000" w:themeColor="text1"/>
                <w:sz w:val="20"/>
                <w:szCs w:val="20"/>
              </w:rPr>
              <w:t>(0.61,10.35)</w:t>
            </w:r>
          </w:p>
        </w:tc>
      </w:tr>
    </w:tbl>
    <w:p w:rsidR="00CD6F4D" w:rsidRDefault="00CD6F4D" w:rsidP="00CD6F4D">
      <w:pPr>
        <w:widowControl w:val="0"/>
        <w:rPr>
          <w:rFonts w:ascii="Times" w:hAnsi="Times"/>
          <w:color w:val="000000" w:themeColor="text1"/>
          <w:sz w:val="18"/>
          <w:szCs w:val="18"/>
        </w:rPr>
      </w:pPr>
      <w:r w:rsidRPr="000851B7">
        <w:rPr>
          <w:rFonts w:ascii="Times" w:hAnsi="Times"/>
          <w:color w:val="000000" w:themeColor="text1"/>
          <w:sz w:val="18"/>
          <w:szCs w:val="18"/>
        </w:rPr>
        <w:t>*P &lt; 0.05</w:t>
      </w:r>
    </w:p>
    <w:p w:rsidR="00CD6F4D" w:rsidRPr="000851B7" w:rsidRDefault="00CD6F4D" w:rsidP="00CD6F4D">
      <w:pPr>
        <w:widowControl w:val="0"/>
        <w:rPr>
          <w:rFonts w:ascii="Times" w:hAnsi="Times"/>
          <w:color w:val="000000" w:themeColor="text1"/>
          <w:sz w:val="20"/>
          <w:szCs w:val="20"/>
        </w:rPr>
      </w:pPr>
      <w:r>
        <w:rPr>
          <w:rFonts w:ascii="Times" w:hAnsi="Times"/>
          <w:color w:val="000000" w:themeColor="text1"/>
          <w:sz w:val="20"/>
          <w:szCs w:val="20"/>
        </w:rPr>
        <w:t>Participants: 120193</w:t>
      </w:r>
    </w:p>
    <w:p w:rsidR="00CD6F4D" w:rsidRDefault="00CD6F4D" w:rsidP="00CD6F4D">
      <w:pPr>
        <w:widowControl w:val="0"/>
        <w:rPr>
          <w:rFonts w:ascii="Times" w:hAnsi="Times"/>
          <w:color w:val="000000" w:themeColor="text1"/>
          <w:sz w:val="18"/>
          <w:szCs w:val="18"/>
        </w:rPr>
      </w:pPr>
    </w:p>
    <w:p w:rsidR="00F61326" w:rsidRDefault="00F61326">
      <w:bookmarkStart w:id="0" w:name="_GoBack"/>
      <w:bookmarkEnd w:id="0"/>
    </w:p>
    <w:sectPr w:rsidR="00F61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F4D"/>
    <w:rsid w:val="00001573"/>
    <w:rsid w:val="000034B7"/>
    <w:rsid w:val="00016138"/>
    <w:rsid w:val="00021612"/>
    <w:rsid w:val="00036551"/>
    <w:rsid w:val="000408D5"/>
    <w:rsid w:val="00041F35"/>
    <w:rsid w:val="00042C51"/>
    <w:rsid w:val="00072444"/>
    <w:rsid w:val="00073E92"/>
    <w:rsid w:val="00083D2F"/>
    <w:rsid w:val="00090874"/>
    <w:rsid w:val="00095ECC"/>
    <w:rsid w:val="00097754"/>
    <w:rsid w:val="000B300C"/>
    <w:rsid w:val="000B71DD"/>
    <w:rsid w:val="000C41A8"/>
    <w:rsid w:val="000C6C70"/>
    <w:rsid w:val="000D6D0A"/>
    <w:rsid w:val="000E43F7"/>
    <w:rsid w:val="00132238"/>
    <w:rsid w:val="0013455B"/>
    <w:rsid w:val="001347C5"/>
    <w:rsid w:val="001515C8"/>
    <w:rsid w:val="001805A7"/>
    <w:rsid w:val="001818E3"/>
    <w:rsid w:val="00184F3B"/>
    <w:rsid w:val="001A1EEF"/>
    <w:rsid w:val="001B239D"/>
    <w:rsid w:val="001B5B9E"/>
    <w:rsid w:val="001B7FAD"/>
    <w:rsid w:val="001C44E9"/>
    <w:rsid w:val="001C7E1B"/>
    <w:rsid w:val="001E2DFC"/>
    <w:rsid w:val="00202559"/>
    <w:rsid w:val="00206A97"/>
    <w:rsid w:val="002254C8"/>
    <w:rsid w:val="00250616"/>
    <w:rsid w:val="002621A8"/>
    <w:rsid w:val="00265AE9"/>
    <w:rsid w:val="00271B90"/>
    <w:rsid w:val="00276002"/>
    <w:rsid w:val="0027708B"/>
    <w:rsid w:val="002B7E8F"/>
    <w:rsid w:val="002C2E71"/>
    <w:rsid w:val="002C36D3"/>
    <w:rsid w:val="002E00AC"/>
    <w:rsid w:val="002E5CCB"/>
    <w:rsid w:val="00311F05"/>
    <w:rsid w:val="00321495"/>
    <w:rsid w:val="00333836"/>
    <w:rsid w:val="00333CBD"/>
    <w:rsid w:val="00340055"/>
    <w:rsid w:val="00375F0A"/>
    <w:rsid w:val="00384414"/>
    <w:rsid w:val="00386DFE"/>
    <w:rsid w:val="003A74F2"/>
    <w:rsid w:val="003B0AA0"/>
    <w:rsid w:val="003B1E43"/>
    <w:rsid w:val="003B2C58"/>
    <w:rsid w:val="003B3BFD"/>
    <w:rsid w:val="003C0EDA"/>
    <w:rsid w:val="003C5929"/>
    <w:rsid w:val="003F1D63"/>
    <w:rsid w:val="004127C7"/>
    <w:rsid w:val="00414F89"/>
    <w:rsid w:val="004472E9"/>
    <w:rsid w:val="00456B7A"/>
    <w:rsid w:val="004823FB"/>
    <w:rsid w:val="004A4B5F"/>
    <w:rsid w:val="004B006E"/>
    <w:rsid w:val="004B0398"/>
    <w:rsid w:val="005074B2"/>
    <w:rsid w:val="00516421"/>
    <w:rsid w:val="005170B0"/>
    <w:rsid w:val="00532937"/>
    <w:rsid w:val="005406D5"/>
    <w:rsid w:val="00545A3D"/>
    <w:rsid w:val="00554E31"/>
    <w:rsid w:val="00555658"/>
    <w:rsid w:val="005721F7"/>
    <w:rsid w:val="00581934"/>
    <w:rsid w:val="005867EC"/>
    <w:rsid w:val="00592A28"/>
    <w:rsid w:val="005B3AE4"/>
    <w:rsid w:val="005B4372"/>
    <w:rsid w:val="005C0FF4"/>
    <w:rsid w:val="005C6ECF"/>
    <w:rsid w:val="005D1574"/>
    <w:rsid w:val="006019CB"/>
    <w:rsid w:val="00604E68"/>
    <w:rsid w:val="00613ACA"/>
    <w:rsid w:val="00616EDC"/>
    <w:rsid w:val="006222A1"/>
    <w:rsid w:val="00633C2A"/>
    <w:rsid w:val="00642BD4"/>
    <w:rsid w:val="006550CE"/>
    <w:rsid w:val="00660DAC"/>
    <w:rsid w:val="00673C54"/>
    <w:rsid w:val="006745CA"/>
    <w:rsid w:val="00695C66"/>
    <w:rsid w:val="00696D88"/>
    <w:rsid w:val="006B0B4E"/>
    <w:rsid w:val="006D7B31"/>
    <w:rsid w:val="006E28C2"/>
    <w:rsid w:val="006E55B9"/>
    <w:rsid w:val="006F46BC"/>
    <w:rsid w:val="006F5F84"/>
    <w:rsid w:val="00705934"/>
    <w:rsid w:val="00725F30"/>
    <w:rsid w:val="00734799"/>
    <w:rsid w:val="00746A49"/>
    <w:rsid w:val="00760943"/>
    <w:rsid w:val="00762C6A"/>
    <w:rsid w:val="007C6A99"/>
    <w:rsid w:val="007F2D7A"/>
    <w:rsid w:val="0080353D"/>
    <w:rsid w:val="00803696"/>
    <w:rsid w:val="008067CE"/>
    <w:rsid w:val="00816BBE"/>
    <w:rsid w:val="00816C43"/>
    <w:rsid w:val="008204A8"/>
    <w:rsid w:val="00821A43"/>
    <w:rsid w:val="0086448A"/>
    <w:rsid w:val="00870462"/>
    <w:rsid w:val="0087522C"/>
    <w:rsid w:val="008776EF"/>
    <w:rsid w:val="00880F17"/>
    <w:rsid w:val="00891CE0"/>
    <w:rsid w:val="008A192D"/>
    <w:rsid w:val="008A2500"/>
    <w:rsid w:val="008B4ECD"/>
    <w:rsid w:val="008C4681"/>
    <w:rsid w:val="008F6B09"/>
    <w:rsid w:val="00901EED"/>
    <w:rsid w:val="009044F0"/>
    <w:rsid w:val="00913CB4"/>
    <w:rsid w:val="009250E5"/>
    <w:rsid w:val="00941AAA"/>
    <w:rsid w:val="009425E4"/>
    <w:rsid w:val="0095125E"/>
    <w:rsid w:val="00967EA0"/>
    <w:rsid w:val="00980925"/>
    <w:rsid w:val="00980BEC"/>
    <w:rsid w:val="009871CB"/>
    <w:rsid w:val="009D113C"/>
    <w:rsid w:val="009D3AB5"/>
    <w:rsid w:val="009D6D61"/>
    <w:rsid w:val="009E0281"/>
    <w:rsid w:val="009E15C8"/>
    <w:rsid w:val="009E4CAB"/>
    <w:rsid w:val="00A0139F"/>
    <w:rsid w:val="00A06096"/>
    <w:rsid w:val="00A23E6C"/>
    <w:rsid w:val="00A63A04"/>
    <w:rsid w:val="00A77E0F"/>
    <w:rsid w:val="00A93BCC"/>
    <w:rsid w:val="00A96932"/>
    <w:rsid w:val="00AA71D3"/>
    <w:rsid w:val="00AB6E64"/>
    <w:rsid w:val="00AC4495"/>
    <w:rsid w:val="00AD384F"/>
    <w:rsid w:val="00B065E8"/>
    <w:rsid w:val="00B17174"/>
    <w:rsid w:val="00B22766"/>
    <w:rsid w:val="00B436A0"/>
    <w:rsid w:val="00B54EA1"/>
    <w:rsid w:val="00B744A2"/>
    <w:rsid w:val="00B84862"/>
    <w:rsid w:val="00B86D7D"/>
    <w:rsid w:val="00B95A2F"/>
    <w:rsid w:val="00B97A86"/>
    <w:rsid w:val="00BA1036"/>
    <w:rsid w:val="00BB6676"/>
    <w:rsid w:val="00BB7251"/>
    <w:rsid w:val="00BF17AC"/>
    <w:rsid w:val="00BF670C"/>
    <w:rsid w:val="00C07EF9"/>
    <w:rsid w:val="00C11290"/>
    <w:rsid w:val="00C22153"/>
    <w:rsid w:val="00C345E6"/>
    <w:rsid w:val="00C67EE1"/>
    <w:rsid w:val="00C700F1"/>
    <w:rsid w:val="00C71AA2"/>
    <w:rsid w:val="00C76C23"/>
    <w:rsid w:val="00C77DFE"/>
    <w:rsid w:val="00C82FD2"/>
    <w:rsid w:val="00C90E9D"/>
    <w:rsid w:val="00C92146"/>
    <w:rsid w:val="00C9501A"/>
    <w:rsid w:val="00CB0BEE"/>
    <w:rsid w:val="00CB170F"/>
    <w:rsid w:val="00CB5BA5"/>
    <w:rsid w:val="00CD542B"/>
    <w:rsid w:val="00CD6F4D"/>
    <w:rsid w:val="00CE58AD"/>
    <w:rsid w:val="00CE7280"/>
    <w:rsid w:val="00CF39D7"/>
    <w:rsid w:val="00D00394"/>
    <w:rsid w:val="00D10A87"/>
    <w:rsid w:val="00D10EA1"/>
    <w:rsid w:val="00D25313"/>
    <w:rsid w:val="00D2654C"/>
    <w:rsid w:val="00D76B91"/>
    <w:rsid w:val="00D80DCC"/>
    <w:rsid w:val="00DA51BF"/>
    <w:rsid w:val="00DC0192"/>
    <w:rsid w:val="00DC31D7"/>
    <w:rsid w:val="00DE7030"/>
    <w:rsid w:val="00DE7BDA"/>
    <w:rsid w:val="00DF1DA2"/>
    <w:rsid w:val="00DF2293"/>
    <w:rsid w:val="00E107FA"/>
    <w:rsid w:val="00E21E13"/>
    <w:rsid w:val="00E31AD1"/>
    <w:rsid w:val="00E32461"/>
    <w:rsid w:val="00E33DFB"/>
    <w:rsid w:val="00E6371C"/>
    <w:rsid w:val="00E74364"/>
    <w:rsid w:val="00E818CB"/>
    <w:rsid w:val="00EA21B0"/>
    <w:rsid w:val="00EA37EF"/>
    <w:rsid w:val="00EC2D3E"/>
    <w:rsid w:val="00EC4FF9"/>
    <w:rsid w:val="00EC590E"/>
    <w:rsid w:val="00EC7B15"/>
    <w:rsid w:val="00EF21E8"/>
    <w:rsid w:val="00F02647"/>
    <w:rsid w:val="00F07902"/>
    <w:rsid w:val="00F12950"/>
    <w:rsid w:val="00F25455"/>
    <w:rsid w:val="00F52477"/>
    <w:rsid w:val="00F547B7"/>
    <w:rsid w:val="00F61326"/>
    <w:rsid w:val="00F6307B"/>
    <w:rsid w:val="00F74DDE"/>
    <w:rsid w:val="00FC777C"/>
    <w:rsid w:val="00FD2AB5"/>
    <w:rsid w:val="00FE15F2"/>
    <w:rsid w:val="00FF5990"/>
    <w:rsid w:val="00FF6B78"/>
    <w:rsid w:val="00FF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91C0E-05C3-4C27-BB0B-EC1A0743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6F4D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CD6F4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5</Characters>
  <Application>Microsoft Office Word</Application>
  <DocSecurity>0</DocSecurity>
  <Lines>12</Lines>
  <Paragraphs>3</Paragraphs>
  <ScaleCrop>false</ScaleCrop>
  <Company>HP Inc.</Company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THI R</dc:creator>
  <cp:keywords/>
  <dc:description/>
  <cp:lastModifiedBy>SUVATHI R</cp:lastModifiedBy>
  <cp:revision>1</cp:revision>
  <dcterms:created xsi:type="dcterms:W3CDTF">2023-03-24T02:10:00Z</dcterms:created>
  <dcterms:modified xsi:type="dcterms:W3CDTF">2023-03-24T02:11:00Z</dcterms:modified>
</cp:coreProperties>
</file>